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4B612" w14:textId="77777777" w:rsidR="00CA25C4" w:rsidRPr="007B317D" w:rsidRDefault="00CA25C4" w:rsidP="00CA25C4">
      <w:pPr>
        <w:rPr>
          <w:rFonts w:asciiTheme="majorBidi" w:hAnsiTheme="majorBidi" w:cstheme="majorBidi"/>
          <w:b/>
          <w:bCs/>
        </w:rPr>
      </w:pPr>
      <w:r w:rsidRPr="00CA25C4">
        <w:rPr>
          <w:rFonts w:asciiTheme="majorBidi" w:hAnsiTheme="majorBidi" w:cstheme="majorBidi"/>
          <w:b/>
          <w:bCs/>
        </w:rPr>
        <w:t>Supplementary Table 1. Thematic synthesis of hepatologists’ policy recommendations for AI adoption in hepatology training and practice in the MENA region</w:t>
      </w:r>
    </w:p>
    <w:p w14:paraId="5F1183F6" w14:textId="77777777" w:rsidR="007B317D" w:rsidRPr="00CA25C4" w:rsidRDefault="007B317D" w:rsidP="00CA25C4">
      <w:pPr>
        <w:rPr>
          <w:rFonts w:asciiTheme="majorBidi" w:hAnsiTheme="majorBidi" w:cstheme="majorBidi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7075"/>
      </w:tblGrid>
      <w:tr w:rsidR="00CA25C4" w:rsidRPr="00CA25C4" w14:paraId="4D3823AE" w14:textId="77777777" w:rsidTr="00CA25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D9C340" w14:textId="77777777" w:rsidR="00CA25C4" w:rsidRPr="00CA25C4" w:rsidRDefault="00CA25C4" w:rsidP="00CA25C4">
            <w:pPr>
              <w:rPr>
                <w:rFonts w:asciiTheme="majorBidi" w:hAnsiTheme="majorBidi" w:cstheme="majorBidi"/>
                <w:b/>
                <w:bCs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14:paraId="6C24720C" w14:textId="77777777" w:rsidR="00CA25C4" w:rsidRPr="00CA25C4" w:rsidRDefault="00CA25C4" w:rsidP="00CA25C4">
            <w:pPr>
              <w:rPr>
                <w:rFonts w:asciiTheme="majorBidi" w:hAnsiTheme="majorBidi" w:cstheme="majorBidi"/>
                <w:b/>
                <w:bCs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Key recommendations from respondents</w:t>
            </w:r>
          </w:p>
        </w:tc>
      </w:tr>
      <w:tr w:rsidR="00CA25C4" w:rsidRPr="00CA25C4" w14:paraId="2ABE4335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DA4A5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1. Governance and regulation</w:t>
            </w:r>
          </w:p>
        </w:tc>
        <w:tc>
          <w:tcPr>
            <w:tcW w:w="0" w:type="auto"/>
            <w:vAlign w:val="center"/>
            <w:hideMark/>
          </w:tcPr>
          <w:p w14:paraId="6F62575B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Establish national legal and ethical frameworks; define accountability among developers, implementers, institutions, and clinicians; require disclosure of AI use in clinical research and care; develop clear approval pathways and validation standards before clinical deployment; align hospital policies with national regulations; update consent processes to reflect AI use; ensure medico legal clarity and liability allocation.</w:t>
            </w:r>
          </w:p>
        </w:tc>
      </w:tr>
      <w:tr w:rsidR="00CA25C4" w:rsidRPr="00CA25C4" w14:paraId="09B4E230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5198D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2. Data governance, privacy, and security</w:t>
            </w:r>
          </w:p>
        </w:tc>
        <w:tc>
          <w:tcPr>
            <w:tcW w:w="0" w:type="auto"/>
            <w:vAlign w:val="center"/>
            <w:hideMark/>
          </w:tcPr>
          <w:p w14:paraId="0A521323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Enforce strict data privacy and confidentiality protections; enable secure data sharing and storage; employ anonymization; update data sharing laws; prevent misuse or unfair commercial competition; protect patient information from cyber risks; redefine protected data elements where needed.</w:t>
            </w:r>
          </w:p>
        </w:tc>
      </w:tr>
      <w:tr w:rsidR="00CA25C4" w:rsidRPr="00CA25C4" w14:paraId="2B8C59F7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5EEF3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3. Technical standards and interoperability</w:t>
            </w:r>
          </w:p>
        </w:tc>
        <w:tc>
          <w:tcPr>
            <w:tcW w:w="0" w:type="auto"/>
            <w:vAlign w:val="center"/>
            <w:hideMark/>
          </w:tcPr>
          <w:p w14:paraId="2ABCE43A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Standardize terminology and datasets; ensure compatibility and interoperability between AI tools and existing EHR and laboratory and imaging systems; minimize errors from manual data entry; promote common data models to support cross center use.</w:t>
            </w:r>
          </w:p>
        </w:tc>
      </w:tr>
      <w:tr w:rsidR="00CA25C4" w:rsidRPr="00CA25C4" w14:paraId="266F70C5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42ADA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4. Education and capacity building</w:t>
            </w:r>
          </w:p>
        </w:tc>
        <w:tc>
          <w:tcPr>
            <w:tcW w:w="0" w:type="auto"/>
            <w:vAlign w:val="center"/>
            <w:hideMark/>
          </w:tcPr>
          <w:p w14:paraId="17CCCA09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Integrate AI literacy into undergraduate and postgraduate curricula; provide regular workshops, seminars, simulation based learning, and certifications; train clinicians in practical AI skills (including basic coding where relevant); expand institutional subscriptions to educational tools; raise awareness among clinicians and trainees.</w:t>
            </w:r>
          </w:p>
        </w:tc>
      </w:tr>
      <w:tr w:rsidR="00CA25C4" w:rsidRPr="00CA25C4" w14:paraId="395912CE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60392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5. Clinical integration and guidelines</w:t>
            </w:r>
          </w:p>
        </w:tc>
        <w:tc>
          <w:tcPr>
            <w:tcW w:w="0" w:type="auto"/>
            <w:vAlign w:val="center"/>
            <w:hideMark/>
          </w:tcPr>
          <w:p w14:paraId="4503AEE3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Incorporate AI into clinical guidelines with clear evidence thresholds; define AI’s role as decision support with clinician oversight; pilot use in high value areas such as imaging, pathology slide reading, fibrosis staging, and transplant evaluation; maintain humanization of care and preserve clinical judgment.</w:t>
            </w:r>
          </w:p>
        </w:tc>
      </w:tr>
      <w:tr w:rsidR="00CA25C4" w:rsidRPr="00CA25C4" w14:paraId="2F1B4D12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34899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6. Equity, access, and cost</w:t>
            </w:r>
          </w:p>
        </w:tc>
        <w:tc>
          <w:tcPr>
            <w:tcW w:w="0" w:type="auto"/>
            <w:vAlign w:val="center"/>
            <w:hideMark/>
          </w:tcPr>
          <w:p w14:paraId="2F74CE4E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Improve availability and affordability of AI tools; consider subsidized or free access in public and academic settings; address the digital divide across countries and institutions; ensure suitability and cost effectiveness in low resource settings.</w:t>
            </w:r>
          </w:p>
        </w:tc>
      </w:tr>
      <w:tr w:rsidR="00CA25C4" w:rsidRPr="00CA25C4" w14:paraId="3CEC60C6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870FF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7. Research, validation, and monitoring</w:t>
            </w:r>
          </w:p>
        </w:tc>
        <w:tc>
          <w:tcPr>
            <w:tcW w:w="0" w:type="auto"/>
            <w:vAlign w:val="center"/>
            <w:hideMark/>
          </w:tcPr>
          <w:p w14:paraId="52C3CF16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Support region specific studies and external validation on local datasets; monitor performance post deployment; reduce bias and improve generalizability; encourage journals and shared channels that facilitate AI research dissemination; expand datasets and examples for training and evaluation.</w:t>
            </w:r>
          </w:p>
        </w:tc>
      </w:tr>
      <w:tr w:rsidR="00CA25C4" w:rsidRPr="00CA25C4" w14:paraId="3D599541" w14:textId="77777777" w:rsidTr="00CA25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96757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  <w:b/>
                <w:bCs/>
              </w:rPr>
              <w:t>8. Stakeholder engagement and implementation</w:t>
            </w:r>
          </w:p>
        </w:tc>
        <w:tc>
          <w:tcPr>
            <w:tcW w:w="0" w:type="auto"/>
            <w:vAlign w:val="center"/>
            <w:hideMark/>
          </w:tcPr>
          <w:p w14:paraId="420E6586" w14:textId="77777777" w:rsidR="00CA25C4" w:rsidRPr="00CA25C4" w:rsidRDefault="00CA25C4" w:rsidP="00CA25C4">
            <w:pPr>
              <w:rPr>
                <w:rFonts w:asciiTheme="majorBidi" w:hAnsiTheme="majorBidi" w:cstheme="majorBidi"/>
              </w:rPr>
            </w:pPr>
            <w:r w:rsidRPr="00CA25C4">
              <w:rPr>
                <w:rFonts w:asciiTheme="majorBidi" w:hAnsiTheme="majorBidi" w:cstheme="majorBidi"/>
              </w:rPr>
              <w:t>Engage physicians, patients, administrators, ministries, and regulators; ensure hospital leadership supports digital transformation; promote consensus building and collaboration between clinicians and AI developers; establish technical support and AI monitoring units; start with primary care and routine use where appropriate.</w:t>
            </w:r>
          </w:p>
        </w:tc>
      </w:tr>
    </w:tbl>
    <w:p w14:paraId="30BFB4B5" w14:textId="77777777" w:rsidR="00CA25C4" w:rsidRPr="00CA25C4" w:rsidRDefault="00CA25C4" w:rsidP="00CA25C4">
      <w:pPr>
        <w:rPr>
          <w:rFonts w:asciiTheme="majorBidi" w:hAnsiTheme="majorBidi" w:cstheme="majorBidi"/>
        </w:rPr>
      </w:pPr>
      <w:r w:rsidRPr="00CA25C4">
        <w:rPr>
          <w:rFonts w:asciiTheme="majorBidi" w:hAnsiTheme="majorBidi" w:cstheme="majorBidi"/>
          <w:b/>
          <w:bCs/>
        </w:rPr>
        <w:lastRenderedPageBreak/>
        <w:t>Abbreviations:</w:t>
      </w:r>
      <w:r w:rsidRPr="00CA25C4">
        <w:rPr>
          <w:rFonts w:asciiTheme="majorBidi" w:hAnsiTheme="majorBidi" w:cstheme="majorBidi"/>
        </w:rPr>
        <w:t xml:space="preserve"> AI, artificial intelligence; EHR, electronic health record; MENA, Middle East and North Africa.</w:t>
      </w:r>
    </w:p>
    <w:p w14:paraId="52603477" w14:textId="77777777" w:rsidR="003F2A79" w:rsidRPr="007B317D" w:rsidRDefault="003F2A79">
      <w:pPr>
        <w:rPr>
          <w:rFonts w:asciiTheme="majorBidi" w:hAnsiTheme="majorBidi" w:cstheme="majorBidi"/>
        </w:rPr>
      </w:pPr>
    </w:p>
    <w:sectPr w:rsidR="003F2A79" w:rsidRPr="007B3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C4"/>
    <w:rsid w:val="000057B5"/>
    <w:rsid w:val="00054116"/>
    <w:rsid w:val="00055E33"/>
    <w:rsid w:val="00057762"/>
    <w:rsid w:val="00057FA1"/>
    <w:rsid w:val="00072894"/>
    <w:rsid w:val="00076602"/>
    <w:rsid w:val="0008400B"/>
    <w:rsid w:val="000C1930"/>
    <w:rsid w:val="000D61D9"/>
    <w:rsid w:val="000F28B1"/>
    <w:rsid w:val="000F6ACC"/>
    <w:rsid w:val="00165403"/>
    <w:rsid w:val="00173848"/>
    <w:rsid w:val="0017753E"/>
    <w:rsid w:val="00180126"/>
    <w:rsid w:val="00180F43"/>
    <w:rsid w:val="00193088"/>
    <w:rsid w:val="00196E37"/>
    <w:rsid w:val="001A04FE"/>
    <w:rsid w:val="001A636A"/>
    <w:rsid w:val="001B7F2D"/>
    <w:rsid w:val="001D12A8"/>
    <w:rsid w:val="001D640E"/>
    <w:rsid w:val="001E0D1C"/>
    <w:rsid w:val="002013F3"/>
    <w:rsid w:val="00215F9C"/>
    <w:rsid w:val="002368FC"/>
    <w:rsid w:val="00236EB4"/>
    <w:rsid w:val="00240492"/>
    <w:rsid w:val="002411EE"/>
    <w:rsid w:val="002435BD"/>
    <w:rsid w:val="002460D5"/>
    <w:rsid w:val="00263708"/>
    <w:rsid w:val="00266F9A"/>
    <w:rsid w:val="00276814"/>
    <w:rsid w:val="002841ED"/>
    <w:rsid w:val="0029116D"/>
    <w:rsid w:val="00295422"/>
    <w:rsid w:val="002C4CDD"/>
    <w:rsid w:val="002C6C95"/>
    <w:rsid w:val="002D222E"/>
    <w:rsid w:val="002D7EDF"/>
    <w:rsid w:val="002E272B"/>
    <w:rsid w:val="002F1360"/>
    <w:rsid w:val="002F1CC6"/>
    <w:rsid w:val="0030638E"/>
    <w:rsid w:val="00310F5C"/>
    <w:rsid w:val="0033260A"/>
    <w:rsid w:val="0033267E"/>
    <w:rsid w:val="00333632"/>
    <w:rsid w:val="00350C27"/>
    <w:rsid w:val="00357BB0"/>
    <w:rsid w:val="00393C0F"/>
    <w:rsid w:val="003A0FDC"/>
    <w:rsid w:val="003C0A2F"/>
    <w:rsid w:val="003C0E7E"/>
    <w:rsid w:val="003C33BA"/>
    <w:rsid w:val="003C7680"/>
    <w:rsid w:val="003D2EEB"/>
    <w:rsid w:val="003D3119"/>
    <w:rsid w:val="003E4CB7"/>
    <w:rsid w:val="003F2A79"/>
    <w:rsid w:val="00400E6C"/>
    <w:rsid w:val="00412875"/>
    <w:rsid w:val="00422A7E"/>
    <w:rsid w:val="00424C7D"/>
    <w:rsid w:val="00426A70"/>
    <w:rsid w:val="00454CDC"/>
    <w:rsid w:val="00455219"/>
    <w:rsid w:val="00462E52"/>
    <w:rsid w:val="004656AE"/>
    <w:rsid w:val="004727E6"/>
    <w:rsid w:val="004756F3"/>
    <w:rsid w:val="004B6AAB"/>
    <w:rsid w:val="004C165D"/>
    <w:rsid w:val="004C5BEC"/>
    <w:rsid w:val="004D5AA1"/>
    <w:rsid w:val="004F5420"/>
    <w:rsid w:val="00502602"/>
    <w:rsid w:val="00562E15"/>
    <w:rsid w:val="00570DFB"/>
    <w:rsid w:val="00583C0A"/>
    <w:rsid w:val="00585F46"/>
    <w:rsid w:val="00591BA6"/>
    <w:rsid w:val="005A4A98"/>
    <w:rsid w:val="005B0BCE"/>
    <w:rsid w:val="005C082F"/>
    <w:rsid w:val="005C48F3"/>
    <w:rsid w:val="005D277C"/>
    <w:rsid w:val="005D3EA9"/>
    <w:rsid w:val="005F22D9"/>
    <w:rsid w:val="006002C5"/>
    <w:rsid w:val="00617C03"/>
    <w:rsid w:val="006238ED"/>
    <w:rsid w:val="0062710C"/>
    <w:rsid w:val="00634714"/>
    <w:rsid w:val="00654DC9"/>
    <w:rsid w:val="00664DD8"/>
    <w:rsid w:val="00670637"/>
    <w:rsid w:val="00680D6D"/>
    <w:rsid w:val="0069175D"/>
    <w:rsid w:val="00697BA1"/>
    <w:rsid w:val="006A325D"/>
    <w:rsid w:val="006B6B04"/>
    <w:rsid w:val="006C063F"/>
    <w:rsid w:val="006D6565"/>
    <w:rsid w:val="006D7EC9"/>
    <w:rsid w:val="006E67EF"/>
    <w:rsid w:val="006E7B7E"/>
    <w:rsid w:val="00705D13"/>
    <w:rsid w:val="00713ECD"/>
    <w:rsid w:val="00725BFE"/>
    <w:rsid w:val="00727827"/>
    <w:rsid w:val="00747C1D"/>
    <w:rsid w:val="00764149"/>
    <w:rsid w:val="00765477"/>
    <w:rsid w:val="007764F7"/>
    <w:rsid w:val="00783258"/>
    <w:rsid w:val="0079181C"/>
    <w:rsid w:val="00795176"/>
    <w:rsid w:val="007A6688"/>
    <w:rsid w:val="007B317D"/>
    <w:rsid w:val="007C41B6"/>
    <w:rsid w:val="007D19C4"/>
    <w:rsid w:val="007D1D6B"/>
    <w:rsid w:val="007D716A"/>
    <w:rsid w:val="007F3569"/>
    <w:rsid w:val="008126F9"/>
    <w:rsid w:val="008244E5"/>
    <w:rsid w:val="008249BE"/>
    <w:rsid w:val="00824CA4"/>
    <w:rsid w:val="00840F73"/>
    <w:rsid w:val="00856927"/>
    <w:rsid w:val="0086054C"/>
    <w:rsid w:val="00861762"/>
    <w:rsid w:val="0086514C"/>
    <w:rsid w:val="00873FA3"/>
    <w:rsid w:val="0088091A"/>
    <w:rsid w:val="00886672"/>
    <w:rsid w:val="008879ED"/>
    <w:rsid w:val="008A27A3"/>
    <w:rsid w:val="008B09FC"/>
    <w:rsid w:val="008C1966"/>
    <w:rsid w:val="008C643D"/>
    <w:rsid w:val="008C6A87"/>
    <w:rsid w:val="008C72C8"/>
    <w:rsid w:val="0090555A"/>
    <w:rsid w:val="009165B3"/>
    <w:rsid w:val="00922CE3"/>
    <w:rsid w:val="00945473"/>
    <w:rsid w:val="00955EAE"/>
    <w:rsid w:val="00960ED8"/>
    <w:rsid w:val="00966925"/>
    <w:rsid w:val="00974207"/>
    <w:rsid w:val="009762CD"/>
    <w:rsid w:val="009838FD"/>
    <w:rsid w:val="00990772"/>
    <w:rsid w:val="0099155A"/>
    <w:rsid w:val="009A61DB"/>
    <w:rsid w:val="009B282F"/>
    <w:rsid w:val="009B44B1"/>
    <w:rsid w:val="009B6760"/>
    <w:rsid w:val="009C0D32"/>
    <w:rsid w:val="009F146F"/>
    <w:rsid w:val="009F4A57"/>
    <w:rsid w:val="00A1103C"/>
    <w:rsid w:val="00A27761"/>
    <w:rsid w:val="00A50C66"/>
    <w:rsid w:val="00A55A43"/>
    <w:rsid w:val="00A75C68"/>
    <w:rsid w:val="00A80F26"/>
    <w:rsid w:val="00A81EC0"/>
    <w:rsid w:val="00A973FE"/>
    <w:rsid w:val="00AA2543"/>
    <w:rsid w:val="00AA651D"/>
    <w:rsid w:val="00AB1C4D"/>
    <w:rsid w:val="00AC3ADD"/>
    <w:rsid w:val="00AC71E7"/>
    <w:rsid w:val="00AD0FD0"/>
    <w:rsid w:val="00AD2977"/>
    <w:rsid w:val="00AE2738"/>
    <w:rsid w:val="00AE6990"/>
    <w:rsid w:val="00B01198"/>
    <w:rsid w:val="00B07AFA"/>
    <w:rsid w:val="00B11368"/>
    <w:rsid w:val="00B11D98"/>
    <w:rsid w:val="00B35F74"/>
    <w:rsid w:val="00B4097A"/>
    <w:rsid w:val="00B71596"/>
    <w:rsid w:val="00B85F52"/>
    <w:rsid w:val="00B91B2F"/>
    <w:rsid w:val="00BA1468"/>
    <w:rsid w:val="00BB5D1C"/>
    <w:rsid w:val="00BC50E9"/>
    <w:rsid w:val="00C0289D"/>
    <w:rsid w:val="00C04B2B"/>
    <w:rsid w:val="00C0564E"/>
    <w:rsid w:val="00C12373"/>
    <w:rsid w:val="00C13580"/>
    <w:rsid w:val="00C16FD6"/>
    <w:rsid w:val="00C1754D"/>
    <w:rsid w:val="00C22ADD"/>
    <w:rsid w:val="00C32536"/>
    <w:rsid w:val="00C35F09"/>
    <w:rsid w:val="00C6679C"/>
    <w:rsid w:val="00C72EA7"/>
    <w:rsid w:val="00C77828"/>
    <w:rsid w:val="00C84618"/>
    <w:rsid w:val="00C92DF9"/>
    <w:rsid w:val="00C96D9A"/>
    <w:rsid w:val="00C97ADC"/>
    <w:rsid w:val="00CA25C4"/>
    <w:rsid w:val="00CA621E"/>
    <w:rsid w:val="00CB78D9"/>
    <w:rsid w:val="00CC6E50"/>
    <w:rsid w:val="00CD2941"/>
    <w:rsid w:val="00CE2E19"/>
    <w:rsid w:val="00CF50A1"/>
    <w:rsid w:val="00D1560C"/>
    <w:rsid w:val="00D20211"/>
    <w:rsid w:val="00D47C79"/>
    <w:rsid w:val="00D671E8"/>
    <w:rsid w:val="00D76FAE"/>
    <w:rsid w:val="00D82E52"/>
    <w:rsid w:val="00D907AD"/>
    <w:rsid w:val="00DA0F2F"/>
    <w:rsid w:val="00DA3CE7"/>
    <w:rsid w:val="00DA6A04"/>
    <w:rsid w:val="00DC59DE"/>
    <w:rsid w:val="00DC6E34"/>
    <w:rsid w:val="00DF7AB1"/>
    <w:rsid w:val="00E02622"/>
    <w:rsid w:val="00E02ED2"/>
    <w:rsid w:val="00E159C6"/>
    <w:rsid w:val="00E422F8"/>
    <w:rsid w:val="00E55978"/>
    <w:rsid w:val="00E666FB"/>
    <w:rsid w:val="00E830C5"/>
    <w:rsid w:val="00E87726"/>
    <w:rsid w:val="00E9795E"/>
    <w:rsid w:val="00E97B77"/>
    <w:rsid w:val="00EB4110"/>
    <w:rsid w:val="00EB6213"/>
    <w:rsid w:val="00EC0447"/>
    <w:rsid w:val="00EC0613"/>
    <w:rsid w:val="00ED335B"/>
    <w:rsid w:val="00ED4641"/>
    <w:rsid w:val="00ED7685"/>
    <w:rsid w:val="00ED7839"/>
    <w:rsid w:val="00EE2CDA"/>
    <w:rsid w:val="00F00EB0"/>
    <w:rsid w:val="00F20D72"/>
    <w:rsid w:val="00F365AD"/>
    <w:rsid w:val="00F46961"/>
    <w:rsid w:val="00F47D75"/>
    <w:rsid w:val="00F53ADD"/>
    <w:rsid w:val="00F5417B"/>
    <w:rsid w:val="00F62F3B"/>
    <w:rsid w:val="00F64354"/>
    <w:rsid w:val="00F66ECC"/>
    <w:rsid w:val="00F71374"/>
    <w:rsid w:val="00F72E2E"/>
    <w:rsid w:val="00F735B2"/>
    <w:rsid w:val="00F84256"/>
    <w:rsid w:val="00FB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38B3"/>
  <w15:chartTrackingRefBased/>
  <w15:docId w15:val="{0AD8E78C-9248-9540-BDF1-5EBFD6A8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5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7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 Kassas</dc:creator>
  <cp:keywords/>
  <dc:description/>
  <cp:lastModifiedBy>Mohamed El Kassas</cp:lastModifiedBy>
  <cp:revision>2</cp:revision>
  <dcterms:created xsi:type="dcterms:W3CDTF">2025-08-15T19:43:00Z</dcterms:created>
  <dcterms:modified xsi:type="dcterms:W3CDTF">2025-08-15T19:50:00Z</dcterms:modified>
</cp:coreProperties>
</file>